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1 Table. Intent to treat analysis for change in triglycerides and oxidized glutathione levels in HIV+ patients receiving omega 3 fatty acids or placebo.</w:t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684"/>
        <w:gridCol w:w="2410"/>
        <w:gridCol w:w="1640"/>
      </w:tblGrid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0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  <w:tab/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mega 3 fatty acid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ceb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riglycerides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(mmol/L)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1[(-)0.90 to 0.26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 [(-)0.03 to 0.83]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xidized glutathione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)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[(-)9.6 to 12.7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 (5.9 to 13.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22:41:00Z</dcterms:created>
  <dc:creator>Norma Amador Licona</dc:creator>
  <dc:description/>
  <cp:keywords/>
  <dc:language>en-US</dc:language>
  <cp:lastModifiedBy>Norma Amador Licona</cp:lastModifiedBy>
  <dcterms:modified xsi:type="dcterms:W3CDTF">2016-01-11T21:08:00Z</dcterms:modified>
  <cp:revision>2</cp:revision>
  <dc:subject/>
  <dc:title/>
</cp:coreProperties>
</file>